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3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83920</wp:posOffset>
                </wp:positionV>
                <wp:extent cx="8539480" cy="5486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9480" cy="548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1251"/>
                              <w:gridCol w:w="1250"/>
                              <w:gridCol w:w="1233"/>
                              <w:gridCol w:w="1233"/>
                              <w:gridCol w:w="1224"/>
                              <w:gridCol w:w="1251"/>
                              <w:gridCol w:w="1248"/>
                              <w:gridCol w:w="1250"/>
                              <w:gridCol w:w="1251"/>
                              <w:gridCol w:w="1251"/>
                            </w:tblGrid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4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4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99a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26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20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513-5p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29a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99a-5p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06a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2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Reproductive System Disease 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Neurological Disease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ermatological Diseases and Condition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Gastrointestinal Diseas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isorder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Respiratory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Molecular and Cellular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Move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ene Express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ene Express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ular Growth and Proliferation 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 Death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ular Growth and Proliferation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Morphology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Morphology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-To-Cell Signaling and Intera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hysiological Syste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Embryonic Develop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Tissue Morphology 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Tissue Development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Morpholog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rdiovascular System Development and 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Organismal Development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Embryonic Development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rdiovascular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poiesi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poiesi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rdiovascular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Morpholo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Morphology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keletal and Muscular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Hair and Skin Development and Funct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umour Morpholog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keletal and Muscular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anonical Pathway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PAR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IGF-1 Signaling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Wnt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-catenin Signaling 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Synaptic Long Term Potentia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ERK/MAPK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Thrombopoietin Signaling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Neurotrophin /TRK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Wnt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-catenin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SAPK/JNK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53 Signal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Neuregulin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Signaling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hondroitin Sulfate Biosynthesis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lathrin-mediated Endocytosi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ynaptic Long Term Potentia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PAR Signaling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TR/RXR Activa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N-Glycan Biosynthesi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 Cycle: G1/S Checkpoint Regulat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Hypoxia Signaling in the Cardiovascular Syst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ynaptic Long Term Potentia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Fc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2"/>
                                      <w:szCs w:val="12"/>
                                      <w:lang w:val="en-GB"/>
                                    </w:rPr>
                                    <w:t>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Receptor-mediated Phagocytosis in Macrophages and Monocytes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Keratan Sulfate Biosynthesis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Inositol Phosphate Metabolism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DGF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PTEN Signaling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B Cell Receptor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Glycosphingolipid Biosynthesis - Neolactoserie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Role of BRCA1 in DNA Damage Respon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Signal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4pt;height:432pt;mso-wrap-distance-left:0pt;mso-wrap-distance-right:7.05pt;mso-wrap-distance-top:0pt;mso-wrap-distance-bottom:0pt;margin-top:69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1251"/>
                        <w:gridCol w:w="1250"/>
                        <w:gridCol w:w="1233"/>
                        <w:gridCol w:w="1233"/>
                        <w:gridCol w:w="1224"/>
                        <w:gridCol w:w="1251"/>
                        <w:gridCol w:w="1248"/>
                        <w:gridCol w:w="1250"/>
                        <w:gridCol w:w="1251"/>
                        <w:gridCol w:w="1251"/>
                      </w:tblGrid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4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45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99a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26a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203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513-5p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29a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99a-5p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06a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2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Reproductive System Disease 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Neurological Disease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ermatological Diseases and Conditions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Gastrointestinal Diseas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isorders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Respiratory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Molecular and Cellular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Move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Gene Express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Gene Express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ular Growth and Proliferation 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 Death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ular Growth and Proliferation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Morphology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Morphology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-To-Cell Signaling and Intera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hysiological Syste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Embryonic Develop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Tissue Morphology 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Tissue Development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Morphology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rdiovascular System Development and 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n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Organismal Development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Embryonic Development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rdiovascular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poiesis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poiesi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rdiovascular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Morpholo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Morphology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keletal and Muscular System Development and Function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Hair and Skin Development and Funct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umour Morpholog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keletal and Muscular System Development and Fun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n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anonical Pathway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PAR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IGF-1 Signaling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Wnt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-catenin Signaling 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Synaptic Long Term Potentia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ERK/MAPK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Thrombopoietin Signaling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Neurotrophin /TRK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Wnt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-catenin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SAPK/JNK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53 Signal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Neuregulin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GF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 Signaling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hondroitin Sulfate Biosynthesis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lathrin-mediated Endocytosis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ynaptic Long Term Potentia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PAR Signaling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TR/RXR Activa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N-Glycan Biosynthesi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Cell Cycle: G1/S Checkpoint Regulat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Hypoxia Signaling in the Cardiovascular Syst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ynaptic Long Term Potentia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Fc</w:t>
                            </w:r>
                            <w:r>
                              <w:rPr>
                                <w:rFonts w:eastAsia="Symbol" w:cs="Symbol" w:ascii="Symbol" w:hAnsi="Symbol"/>
                                <w:sz w:val="12"/>
                                <w:szCs w:val="12"/>
                                <w:lang w:val="en-GB"/>
                              </w:rPr>
                              <w:t>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Receptor-mediated Phagocytosis in Macrophages and Monocytes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Keratan Sulfate Biosynthesis</w:t>
                            </w:r>
                          </w:p>
                        </w:tc>
                        <w:tc>
                          <w:tcPr>
                            <w:tcW w:w="12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Inositol Phosphate Metabolism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DGF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PTEN Signaling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B Cell Receptor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Glycosphingolipid Biosynthesis - Neolactoserie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Role of BRCA1 in DNA Damage Respon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GF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 Signal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2860</wp:posOffset>
                </wp:positionV>
                <wp:extent cx="8592820" cy="56229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2820" cy="562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1251"/>
                              <w:gridCol w:w="1251"/>
                              <w:gridCol w:w="1251"/>
                              <w:gridCol w:w="1250"/>
                              <w:gridCol w:w="1299"/>
                              <w:gridCol w:w="1224"/>
                              <w:gridCol w:w="1251"/>
                              <w:gridCol w:w="1248"/>
                              <w:gridCol w:w="1250"/>
                              <w:gridCol w:w="1251"/>
                            </w:tblGrid>
                            <w:tr>
                              <w:trPr/>
                              <w:tc>
                                <w:tcPr>
                                  <w:tcW w:w="1006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9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6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27a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42-5p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512-3p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48a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302b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0a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96a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miR-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enetic Disorder 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evelopmental Disord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urological Disease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Infection Mechanis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tic Disorder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isorder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ermatological Diseases and Condition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isord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Molecular and Cellular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ellular Assembly and Organiza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ular Growth and Proliferation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-to-Cell Signaling and Interac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ular Growth and Proliferat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Morpholog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ene Expression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ular Growth and Proliferat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ene Express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ell Morphology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-to-Cell Signaling and Intera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Movement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Move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Death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Development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ellular Growth and Prolife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hysiological Syste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onnective Tissue Development and Func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Organismal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Tissue Development 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Organismal Development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onnective Tissue Development and Function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Embryonic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Organismal Development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Nervous System Development and Func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Embryonic Development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Nervous System Development and Funct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Embryonic Developmen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Organismal Development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Reproductive System Development and 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Endocrine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poiesi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Skeletal and Muscular System Development and Function 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Embryonic Development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Organismal Developmen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Cardiovascular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Hematological System Development and Func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keletal and Muscular System Development and 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anonical Pathwa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ABA Receptor Signaling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PTEN Signaling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Regulation of Actin-based Motility by Rho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Apoptosis Signaling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ell Cycle: G2/M DNA Damage Checkpoint Regula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ell Cycle: G1/S Checkpoint Regula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VEGF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hemokine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Wnt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-catenin Signal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Glutamate Receptor Signaling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PTEN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B Cell Receptor Signaling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hemokine Signaling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Death Receptor Signaling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Neuregulin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Hypoxia Signaling in the Cardiovascular System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Caveolar-mediated Endocytosis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2"/>
                                      <w:szCs w:val="12"/>
                                      <w:lang w:val="en-GB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-Adrenergic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IGF-1 Signal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Synaptic Long Term Potentiat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Axonal Guidance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PPA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2"/>
                                      <w:szCs w:val="12"/>
                                      <w:lang w:val="en-GB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/RX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2"/>
                                      <w:szCs w:val="12"/>
                                      <w:lang w:val="en-GB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Activatio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lathrin-mediated Endocytosis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Lysine Degradatio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 Signalin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Cell Cycle: G2/M DNA Damage Checkpoint Regula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 xml:space="preserve">Estrogen Receptor Signaling 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BMP signaling pathway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00" w:before="0" w:after="80"/>
                                    <w:jc w:val="center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ERK/MAPK  Signal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6.6pt;height:442.75pt;mso-wrap-distance-left:0pt;mso-wrap-distance-right:7.05pt;mso-wrap-distance-top:0pt;mso-wrap-distance-bottom:0pt;margin-top:1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5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1251"/>
                        <w:gridCol w:w="1251"/>
                        <w:gridCol w:w="1251"/>
                        <w:gridCol w:w="1250"/>
                        <w:gridCol w:w="1299"/>
                        <w:gridCol w:w="1224"/>
                        <w:gridCol w:w="1251"/>
                        <w:gridCol w:w="1248"/>
                        <w:gridCol w:w="1250"/>
                        <w:gridCol w:w="1251"/>
                      </w:tblGrid>
                      <w:tr>
                        <w:trPr/>
                        <w:tc>
                          <w:tcPr>
                            <w:tcW w:w="1006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97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6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27a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42-5p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512-3p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48a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302b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0a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96a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miR-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Genetic Disorder 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evelopmental Disord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urological Disease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Infection Mechanis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tic Disorder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isorders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ermatological Diseases and Condition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isord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Molecular and Cellular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ellular Assembly and Organiza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ular Growth and Proliferation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-to-Cell Signaling and Interac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ular Growth and Proliferat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Morphology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Gene Expression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ular Growth and Proliferat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Gene Express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ell Morphology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-to-Cell Signaling and Intera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Movement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Move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Death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Development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ellular Growth and Prolife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hysiological Syste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onnective Tissue Development and Function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Organismal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Tissue Development 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Organismal Development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Connective Tissue Development and Function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Embryonic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Organismal Development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Nervous System Development and Function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Embryonic Development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Nervous System Development and Funct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Embryonic Development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Organismal Development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Reproductive System Development and 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Endocrine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poiesis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Skeletal and Muscular System Development and Function 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Embryonic Development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Organismal Development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Cardiovascular System Development and Func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Hematological System Development and Func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keletal and Muscular System Development and 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anonical Pathway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GABA Receptor Signaling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GF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PTEN Signaling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Regulation of Actin-based Motility by Rho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Apoptosis Signaling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ell Cycle: G2/M DNA Damage Checkpoint Regula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ell Cycle: G1/S Checkpoint Regula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VEGF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hemokine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Wnt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-catenin Signal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Glutamate Receptor Signaling 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PTEN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B Cell Receptor Signaling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hemokine Signaling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Death Receptor Signaling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Neuregulin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Hypoxia Signaling in the Cardiovascular System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Caveolar-mediated Endocytosis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2"/>
                                <w:szCs w:val="1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-Adrenergic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IGF-1 Signal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Synaptic Long Term Potentiat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Axonal Guidance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PPAR</w:t>
                            </w:r>
                            <w:r>
                              <w:rPr>
                                <w:rFonts w:eastAsia="Symbol" w:cs="Symbol" w:ascii="Symbol" w:hAnsi="Symbol"/>
                                <w:sz w:val="12"/>
                                <w:szCs w:val="1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/RXR</w:t>
                            </w:r>
                            <w:r>
                              <w:rPr>
                                <w:rFonts w:eastAsia="Symbol" w:cs="Symbol" w:ascii="Symbol" w:hAnsi="Symbol"/>
                                <w:sz w:val="12"/>
                                <w:szCs w:val="12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 Activatio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lathrin-mediated Endocytosis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Lysine Degradation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>TGF-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12"/>
                                <w:szCs w:val="12"/>
                                <w:lang w:val="en-GB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  <w:lang w:val="en-GB"/>
                              </w:rPr>
                              <w:t xml:space="preserve"> Signaling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Cell Cycle: G2/M DNA Damage Checkpoint Regula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 xml:space="preserve">Estrogen Receptor Signaling 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BMP signaling pathway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00" w:before="0" w:after="80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ERK/MAPK  Signal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TESE">
    <w:name w:val="Título 3 TESE"/>
    <w:basedOn w:val="Normal"/>
    <w:qFormat/>
    <w:pPr>
      <w:autoSpaceDE w:val="false"/>
      <w:spacing w:lineRule="auto" w:line="360" w:before="120" w:after="120"/>
    </w:pPr>
    <w:rPr>
      <w:szCs w:val="20"/>
      <w:u w:val="single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25:00Z</dcterms:created>
  <dc:creator>Administrator</dc:creator>
  <dc:description/>
  <cp:keywords/>
  <dc:language>en-US</dc:language>
  <cp:lastModifiedBy>Patricia</cp:lastModifiedBy>
  <dcterms:modified xsi:type="dcterms:W3CDTF">2010-07-05T14:33:00Z</dcterms:modified>
  <cp:revision>6</cp:revision>
  <dc:subject/>
  <dc:title>Let-7a</dc:title>
</cp:coreProperties>
</file>